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618E0" w14:textId="77777777" w:rsidR="00D13F3F" w:rsidRDefault="00D13F3F" w:rsidP="00D13F3F">
      <w:pPr>
        <w:jc w:val="center"/>
        <w:rPr>
          <w:rFonts w:ascii="Times New Roman" w:hAnsi="Times New Roman" w:cs="Times New Roman"/>
          <w:b/>
          <w:bCs/>
        </w:rPr>
      </w:pPr>
      <w:r>
        <w:tab/>
      </w:r>
      <w:r w:rsidRPr="00421A32">
        <w:rPr>
          <w:rFonts w:ascii="Times New Roman" w:hAnsi="Times New Roman" w:cs="Times New Roman"/>
          <w:b/>
          <w:bCs/>
        </w:rPr>
        <w:t>Supplementary Materials</w:t>
      </w:r>
    </w:p>
    <w:p w14:paraId="5B94FEB9" w14:textId="77777777" w:rsidR="00D13F3F" w:rsidRPr="00421A32" w:rsidRDefault="00D13F3F" w:rsidP="00D13F3F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  <w:bCs/>
        </w:rPr>
      </w:pPr>
      <w:r w:rsidRPr="00421A32">
        <w:rPr>
          <w:rFonts w:ascii="Times New Roman" w:hAnsi="Times New Roman" w:cs="Times New Roman"/>
          <w:b/>
          <w:bCs/>
        </w:rPr>
        <w:t>Results</w:t>
      </w:r>
    </w:p>
    <w:p w14:paraId="7DFCE5A1" w14:textId="77777777" w:rsidR="00D13F3F" w:rsidRDefault="00D13F3F" w:rsidP="00D13F3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421A32">
        <w:rPr>
          <w:rFonts w:ascii="Times New Roman" w:hAnsi="Times New Roman" w:cs="Times New Roman"/>
          <w:b/>
          <w:bCs/>
        </w:rPr>
        <w:t xml:space="preserve">Responders versus non-responders </w:t>
      </w:r>
    </w:p>
    <w:p w14:paraId="0541AD57" w14:textId="38C006B6" w:rsidR="00D13F3F" w:rsidRPr="00D13F3F" w:rsidRDefault="00D13F3F" w:rsidP="00D13F3F">
      <w:pPr>
        <w:ind w:firstLine="630"/>
        <w:sectPr w:rsidR="00D13F3F" w:rsidRPr="00D13F3F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21A32">
        <w:rPr>
          <w:rFonts w:ascii="Times New Roman" w:hAnsi="Times New Roman" w:cs="Times New Roman"/>
        </w:rPr>
        <w:t xml:space="preserve">BOLD signal change in the right amygdala (MNI; x=18 y=-6 z=-20) significantly differed between responders and non-responders. Specifically, non-responders had significantly greater right amygdala activation compared to responders in the fearful versus happy facial expression contrast, </w:t>
      </w:r>
      <w:proofErr w:type="gramStart"/>
      <w:r w:rsidRPr="00421A32">
        <w:rPr>
          <w:rFonts w:ascii="Times New Roman" w:hAnsi="Times New Roman" w:cs="Times New Roman"/>
          <w:i/>
          <w:iCs/>
        </w:rPr>
        <w:t>t</w:t>
      </w:r>
      <w:r w:rsidRPr="00421A32">
        <w:rPr>
          <w:rFonts w:ascii="Times New Roman" w:hAnsi="Times New Roman" w:cs="Times New Roman"/>
        </w:rPr>
        <w:t>(</w:t>
      </w:r>
      <w:proofErr w:type="gramEnd"/>
      <w:r w:rsidRPr="00421A32">
        <w:rPr>
          <w:rFonts w:ascii="Times New Roman" w:hAnsi="Times New Roman" w:cs="Times New Roman"/>
        </w:rPr>
        <w:t xml:space="preserve">14)=-2.32, </w:t>
      </w:r>
      <w:r w:rsidRPr="00421A32">
        <w:rPr>
          <w:rFonts w:ascii="Times New Roman" w:hAnsi="Times New Roman" w:cs="Times New Roman"/>
          <w:i/>
          <w:iCs/>
        </w:rPr>
        <w:t>p</w:t>
      </w:r>
      <w:r w:rsidRPr="00421A32">
        <w:rPr>
          <w:rFonts w:ascii="Times New Roman" w:hAnsi="Times New Roman" w:cs="Times New Roman"/>
        </w:rPr>
        <w:t xml:space="preserve">=.04 (see </w:t>
      </w:r>
      <w:r w:rsidRPr="00421A32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421A32">
        <w:rPr>
          <w:rFonts w:ascii="Times New Roman" w:hAnsi="Times New Roman" w:cs="Times New Roman"/>
          <w:b/>
          <w:bCs/>
        </w:rPr>
        <w:t xml:space="preserve"> Table 2</w:t>
      </w:r>
      <w:r w:rsidRPr="00421A32">
        <w:rPr>
          <w:rFonts w:ascii="Times New Roman" w:hAnsi="Times New Roman" w:cs="Times New Roman"/>
        </w:rPr>
        <w:t>). When controlling for age</w:t>
      </w:r>
      <w:r>
        <w:rPr>
          <w:rFonts w:ascii="Times New Roman" w:hAnsi="Times New Roman" w:cs="Times New Roman"/>
        </w:rPr>
        <w:t xml:space="preserve"> (which significantly differed between groups)</w:t>
      </w:r>
      <w:r w:rsidRPr="00421A32">
        <w:rPr>
          <w:rFonts w:ascii="Times New Roman" w:hAnsi="Times New Roman" w:cs="Times New Roman"/>
        </w:rPr>
        <w:t xml:space="preserve">, the difference between responders versus non-responders in right amygdala (MNI; x=18 y=-6 z=-20) remained significant, </w:t>
      </w:r>
      <w:r w:rsidRPr="00421A32">
        <w:rPr>
          <w:rFonts w:ascii="Times New Roman" w:hAnsi="Times New Roman" w:cs="Times New Roman"/>
          <w:i/>
          <w:iCs/>
        </w:rPr>
        <w:t>p</w:t>
      </w:r>
      <w:r w:rsidRPr="00421A32">
        <w:rPr>
          <w:rFonts w:ascii="Times New Roman" w:hAnsi="Times New Roman" w:cs="Times New Roman"/>
        </w:rPr>
        <w:t>=.048. Responder vs. non-responder groups did not differ on any other brain response variable (</w:t>
      </w:r>
      <w:proofErr w:type="spellStart"/>
      <w:r w:rsidRPr="00421A32">
        <w:rPr>
          <w:rFonts w:ascii="Times New Roman" w:hAnsi="Times New Roman" w:cs="Times New Roman"/>
          <w:i/>
          <w:iCs/>
        </w:rPr>
        <w:t>p</w:t>
      </w:r>
      <w:r w:rsidRPr="00421A32">
        <w:rPr>
          <w:rFonts w:ascii="Times New Roman" w:hAnsi="Times New Roman" w:cs="Times New Roman"/>
        </w:rPr>
        <w:t>s</w:t>
      </w:r>
      <w:proofErr w:type="spellEnd"/>
      <w:r w:rsidRPr="00421A32">
        <w:rPr>
          <w:rFonts w:ascii="Times New Roman" w:hAnsi="Times New Roman" w:cs="Times New Roman"/>
        </w:rPr>
        <w:t>&gt;.07)</w:t>
      </w:r>
      <w:r>
        <w:rPr>
          <w:rFonts w:ascii="Times New Roman" w:hAnsi="Times New Roman" w:cs="Times New Roman"/>
        </w:rPr>
        <w:t>.</w:t>
      </w:r>
      <w:r w:rsidRPr="00D13F3F">
        <w:t xml:space="preserve"> </w:t>
      </w:r>
    </w:p>
    <w:p w14:paraId="484BC5F6" w14:textId="77777777" w:rsidR="00D13F3F" w:rsidRPr="00507546" w:rsidRDefault="00D13F3F" w:rsidP="00D13F3F">
      <w:pPr>
        <w:ind w:left="630" w:firstLine="720"/>
        <w:rPr>
          <w:rFonts w:ascii="Times New Roman" w:hAnsi="Times New Roman" w:cs="Times New Roman"/>
          <w:b/>
        </w:rPr>
      </w:pPr>
      <w:r w:rsidRPr="00507546">
        <w:rPr>
          <w:rFonts w:ascii="Times New Roman" w:hAnsi="Times New Roman" w:cs="Times New Roman"/>
          <w:b/>
        </w:rPr>
        <w:lastRenderedPageBreak/>
        <w:t>Supplementary Table 1</w:t>
      </w:r>
    </w:p>
    <w:p w14:paraId="1DF64A9B" w14:textId="77777777" w:rsidR="00D13F3F" w:rsidRPr="00983628" w:rsidRDefault="00D13F3F" w:rsidP="00D13F3F">
      <w:pPr>
        <w:ind w:left="1350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>Participant Characteristics of Completers and Dropouts</w:t>
      </w:r>
    </w:p>
    <w:tbl>
      <w:tblPr>
        <w:tblStyle w:val="TableGrid"/>
        <w:tblW w:w="11250" w:type="dxa"/>
        <w:tblInd w:w="-180" w:type="dxa"/>
        <w:tblLook w:val="04A0" w:firstRow="1" w:lastRow="0" w:firstColumn="1" w:lastColumn="0" w:noHBand="0" w:noVBand="1"/>
      </w:tblPr>
      <w:tblGrid>
        <w:gridCol w:w="4947"/>
        <w:gridCol w:w="1346"/>
        <w:gridCol w:w="1079"/>
        <w:gridCol w:w="6"/>
        <w:gridCol w:w="1228"/>
        <w:gridCol w:w="1079"/>
        <w:gridCol w:w="809"/>
        <w:gridCol w:w="756"/>
      </w:tblGrid>
      <w:tr w:rsidR="00D13F3F" w14:paraId="55AC2A5D" w14:textId="77777777" w:rsidTr="00D51B43">
        <w:tc>
          <w:tcPr>
            <w:tcW w:w="494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C98E6CA" w14:textId="77777777" w:rsidR="00D13F3F" w:rsidRPr="00995514" w:rsidRDefault="00D13F3F" w:rsidP="00D51B43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DA9BFD" w14:textId="731BEA0F" w:rsidR="00D13F3F" w:rsidRPr="00EF2922" w:rsidRDefault="00D13F3F" w:rsidP="00D51B43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C7DD8">
              <w:rPr>
                <w:rFonts w:ascii="Times New Roman" w:hAnsi="Times New Roman" w:cs="Times New Roman"/>
                <w:b/>
              </w:rPr>
              <w:t>Completers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="00E97A5E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=16)</w:t>
            </w:r>
          </w:p>
        </w:tc>
        <w:tc>
          <w:tcPr>
            <w:tcW w:w="230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9F1320" w14:textId="42B13847" w:rsidR="00D13F3F" w:rsidRPr="00EF2922" w:rsidRDefault="00D13F3F" w:rsidP="00D51B43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C7DD8">
              <w:rPr>
                <w:rFonts w:ascii="Times New Roman" w:hAnsi="Times New Roman" w:cs="Times New Roman"/>
                <w:b/>
              </w:rPr>
              <w:t>Dropouts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="00E97A5E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=7)</w:t>
            </w:r>
          </w:p>
        </w:tc>
        <w:tc>
          <w:tcPr>
            <w:tcW w:w="8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AAD80C7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321715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13F3F" w14:paraId="1E849FB0" w14:textId="77777777" w:rsidTr="00D51B43">
        <w:trPr>
          <w:trHeight w:val="153"/>
        </w:trPr>
        <w:tc>
          <w:tcPr>
            <w:tcW w:w="49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E2124B" w14:textId="77777777" w:rsidR="00D13F3F" w:rsidRPr="00995514" w:rsidRDefault="00D13F3F" w:rsidP="00D51B43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E49F4A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4BF9DC5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23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1457C6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780C2A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777ACE" w14:textId="77777777" w:rsidR="00D13F3F" w:rsidRPr="00EF731B" w:rsidRDefault="00D13F3F" w:rsidP="00D51B43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EF731B">
              <w:rPr>
                <w:rFonts w:ascii="Times New Roman" w:hAnsi="Times New Roman" w:cs="Times New Roman"/>
                <w:b/>
                <w:i/>
                <w:iCs/>
              </w:rPr>
              <w:t>t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AEF89E" w14:textId="77777777" w:rsidR="00D13F3F" w:rsidRPr="00EF731B" w:rsidRDefault="00D13F3F" w:rsidP="00D51B43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D13F3F" w14:paraId="5733A472" w14:textId="77777777" w:rsidTr="00D51B43">
        <w:tc>
          <w:tcPr>
            <w:tcW w:w="49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0EEF80E" w14:textId="77777777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34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AAF181D" w14:textId="366558AF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.6</w:t>
            </w:r>
            <w:r w:rsidR="00BA717F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3CE102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57</w:t>
            </w:r>
          </w:p>
        </w:tc>
        <w:tc>
          <w:tcPr>
            <w:tcW w:w="123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C90E6B6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.29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EFBDEA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82</w:t>
            </w:r>
          </w:p>
        </w:tc>
        <w:tc>
          <w:tcPr>
            <w:tcW w:w="8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155A622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5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DD31E05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0</w:t>
            </w:r>
          </w:p>
        </w:tc>
      </w:tr>
      <w:tr w:rsidR="00D13F3F" w14:paraId="53A46B79" w14:textId="77777777" w:rsidTr="00D51B43"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825A" w14:textId="23C8DF26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Education (</w:t>
            </w:r>
            <w:r w:rsidR="00DD1561">
              <w:rPr>
                <w:rFonts w:ascii="Times New Roman" w:hAnsi="Times New Roman" w:cs="Times New Roman"/>
                <w:b/>
              </w:rPr>
              <w:t>y</w:t>
            </w:r>
            <w:r w:rsidRPr="008C7DD8">
              <w:rPr>
                <w:rFonts w:ascii="Times New Roman" w:hAnsi="Times New Roman" w:cs="Times New Roman"/>
                <w:b/>
              </w:rPr>
              <w:t>ears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A7D6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A160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5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912D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591F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B1B5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567B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3*</w:t>
            </w:r>
          </w:p>
        </w:tc>
      </w:tr>
      <w:tr w:rsidR="00BF1E47" w14:paraId="765D07E6" w14:textId="77777777" w:rsidTr="00D51B43"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A3F2" w14:textId="7194E690" w:rsidR="00BF1E47" w:rsidRPr="001437E7" w:rsidRDefault="00BF1E47" w:rsidP="00D51B43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Time since trauma</w:t>
            </w:r>
            <w:r w:rsidR="009A7D22">
              <w:rPr>
                <w:rFonts w:ascii="Times New Roman" w:hAnsi="Times New Roman" w:cs="Times New Roman"/>
                <w:b/>
              </w:rPr>
              <w:t xml:space="preserve"> (years)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="00DD1561">
              <w:rPr>
                <w:rFonts w:ascii="Times New Roman" w:hAnsi="Times New Roman" w:cs="Times New Roman"/>
                <w:b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2A6B" w14:textId="556B50FF" w:rsidR="00BF1E47" w:rsidRDefault="006F5AA6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2ADB" w14:textId="52FA8FD2" w:rsidR="00BF1E47" w:rsidRDefault="006F5AA6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97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E130" w14:textId="1AE7B82C" w:rsidR="00BF1E47" w:rsidRDefault="00DD1561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A8CE" w14:textId="694FEF71" w:rsidR="00BF1E47" w:rsidRDefault="00DD1561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D3C7" w14:textId="3657A7B0" w:rsidR="00BF1E47" w:rsidRDefault="007F09DA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7D8A" w14:textId="4350D7B9" w:rsidR="00BF1E47" w:rsidRDefault="007F09DA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1</w:t>
            </w:r>
          </w:p>
        </w:tc>
      </w:tr>
      <w:tr w:rsidR="00D13F3F" w14:paraId="42AC357C" w14:textId="77777777" w:rsidTr="00D51B43"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E309" w14:textId="6C258919" w:rsidR="00D13F3F" w:rsidRPr="00983628" w:rsidRDefault="00D13F3F" w:rsidP="00D51B43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8C7DD8">
              <w:rPr>
                <w:rFonts w:ascii="Times New Roman" w:hAnsi="Times New Roman" w:cs="Times New Roman"/>
                <w:b/>
              </w:rPr>
              <w:t xml:space="preserve">SPRINT pre-treatment </w:t>
            </w:r>
            <w:proofErr w:type="spellStart"/>
            <w:r w:rsidRPr="008C7DD8">
              <w:rPr>
                <w:rFonts w:ascii="Times New Roman" w:hAnsi="Times New Roman" w:cs="Times New Roman"/>
                <w:b/>
              </w:rPr>
              <w:t>scores</w:t>
            </w:r>
            <w:r w:rsidR="007F09DA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C78D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.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7306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6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57F6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.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6DB4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9478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7FA8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4</w:t>
            </w:r>
          </w:p>
        </w:tc>
      </w:tr>
      <w:tr w:rsidR="00D13F3F" w14:paraId="6F6B6455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ADA3" w14:textId="77096B2E" w:rsidR="00D13F3F" w:rsidRPr="00983628" w:rsidRDefault="00D13F3F" w:rsidP="00D51B43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8C7DD8">
              <w:rPr>
                <w:rFonts w:ascii="Times New Roman" w:hAnsi="Times New Roman" w:cs="Times New Roman"/>
                <w:b/>
              </w:rPr>
              <w:t xml:space="preserve">CGI-S pre-treatment </w:t>
            </w:r>
            <w:proofErr w:type="spellStart"/>
            <w:r w:rsidRPr="008C7DD8">
              <w:rPr>
                <w:rFonts w:ascii="Times New Roman" w:hAnsi="Times New Roman" w:cs="Times New Roman"/>
                <w:b/>
              </w:rPr>
              <w:t>scores</w:t>
            </w:r>
            <w:r w:rsidR="007F09DA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2D05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D463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7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9CF3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FEF3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A6F8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20C9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69</w:t>
            </w:r>
          </w:p>
        </w:tc>
      </w:tr>
      <w:tr w:rsidR="00D13F3F" w14:paraId="56DF06A9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F4FC41" w14:textId="2449BDE5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earful versus </w:t>
            </w:r>
            <w:r w:rsidR="001F5B42">
              <w:rPr>
                <w:rFonts w:ascii="Times New Roman" w:hAnsi="Times New Roman" w:cs="Times New Roman"/>
                <w:b/>
              </w:rPr>
              <w:t>h</w:t>
            </w:r>
            <w:r>
              <w:rPr>
                <w:rFonts w:ascii="Times New Roman" w:hAnsi="Times New Roman" w:cs="Times New Roman"/>
                <w:b/>
              </w:rPr>
              <w:t xml:space="preserve">appy </w:t>
            </w:r>
            <w:r w:rsidR="001F5B42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ontra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7E085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1259A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054A8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09237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A260D3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695B4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08C7E7CB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5BC2" w14:textId="77777777" w:rsidR="00D13F3F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ygdal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FD8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603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153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D24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4FE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F22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43F98D34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0DD1" w14:textId="77777777" w:rsidR="00D13F3F" w:rsidRPr="008C7DD8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0, -8, -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F82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838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C03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CBB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73B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0DF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0</w:t>
            </w:r>
          </w:p>
        </w:tc>
      </w:tr>
      <w:tr w:rsidR="00D13F3F" w14:paraId="6D0C11EB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E0E0" w14:textId="77777777" w:rsidR="00D13F3F" w:rsidRPr="008C7DD8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, 4, -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DB2C" w14:textId="354A4A01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</w:t>
            </w:r>
            <w:r w:rsidR="00722F13">
              <w:rPr>
                <w:rFonts w:ascii="Times New Roman" w:hAnsi="Times New Roman" w:cs="Times New Roman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131A" w14:textId="0FD244F3" w:rsidR="00D13F3F" w:rsidRDefault="00722F13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</w:t>
            </w:r>
            <w:r w:rsidR="00D13F3F">
              <w:rPr>
                <w:rFonts w:ascii="Times New Roman" w:hAnsi="Times New Roman" w:cs="Times New Roman"/>
                <w:bCs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D0C5" w14:textId="510D157D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</w:t>
            </w:r>
            <w:r w:rsidR="00BA717F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E704" w14:textId="4363AA32" w:rsidR="00D13F3F" w:rsidRDefault="00BA717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48F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F9C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6</w:t>
            </w:r>
          </w:p>
        </w:tc>
      </w:tr>
      <w:tr w:rsidR="00D13F3F" w14:paraId="7DC4D806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6148" w14:textId="77777777" w:rsidR="00D13F3F" w:rsidRPr="008C7DD8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, -6, -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B2D7" w14:textId="59F5FEC0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0</w:t>
            </w:r>
            <w:r w:rsidR="00BA717F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B7F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3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C272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53F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590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B51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5</w:t>
            </w:r>
          </w:p>
        </w:tc>
      </w:tr>
      <w:tr w:rsidR="00D13F3F" w14:paraId="2F41EFBF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4AC1" w14:textId="3C06C4F8" w:rsidR="00D13F3F" w:rsidRPr="008C7DD8" w:rsidRDefault="009A7D22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ACC</w:t>
            </w:r>
            <w:proofErr w:type="spellEnd"/>
            <w:r>
              <w:rPr>
                <w:rFonts w:ascii="Times New Roman" w:hAnsi="Times New Roman" w:cs="Times New Roman"/>
                <w:b/>
              </w:rPr>
              <w:t>/vmPF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893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825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F84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B03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AB9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7A4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7747DD64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4DF4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, 48, 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3BC5" w14:textId="6EA8A7D3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</w:t>
            </w:r>
            <w:r w:rsidR="00BA717F">
              <w:rPr>
                <w:rFonts w:ascii="Times New Roman" w:hAnsi="Times New Roman" w:cs="Times New Roman"/>
                <w:bCs/>
              </w:rPr>
              <w:t>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BBE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3D6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398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218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DD7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1**</w:t>
            </w:r>
          </w:p>
        </w:tc>
      </w:tr>
      <w:tr w:rsidR="00D13F3F" w14:paraId="412AFF81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4A41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, 46, -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677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47D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0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473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0A3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39D7" w14:textId="38ADE272" w:rsidR="00D13F3F" w:rsidRDefault="00722F13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1</w:t>
            </w:r>
            <w:r w:rsidR="00D13F3F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DBD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5*</w:t>
            </w:r>
          </w:p>
        </w:tc>
      </w:tr>
      <w:tr w:rsidR="00D13F3F" w14:paraId="7713184A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8D274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, 38, 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76C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3A1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6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162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585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E5C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243E" w14:textId="40253A66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</w:t>
            </w:r>
            <w:r w:rsidR="00722F13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D13F3F" w14:paraId="222A4DF5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D0CF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2, 52, -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6DD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A65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1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7F7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33A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65D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54A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0</w:t>
            </w:r>
          </w:p>
        </w:tc>
      </w:tr>
      <w:tr w:rsidR="00D13F3F" w14:paraId="39797909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FD67D3" w14:textId="4669CB22" w:rsidR="00D13F3F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ear block 3 versus </w:t>
            </w:r>
            <w:r w:rsidR="001F5B42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 xml:space="preserve">ear block 1 </w:t>
            </w:r>
            <w:r w:rsidR="001F5B42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ontra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84EFD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F2751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8370C3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89CE8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C48A7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00383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13005109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2D0F" w14:textId="77777777" w:rsidR="00D13F3F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ygdal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434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03A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918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D80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A67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10F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0B66F459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8B6F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0, -8, -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DE8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3D55" w14:textId="0BB2B71D" w:rsidR="00D13F3F" w:rsidRDefault="00BA717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  <w:r w:rsidR="00D13F3F">
              <w:rPr>
                <w:rFonts w:ascii="Times New Roman" w:hAnsi="Times New Roman" w:cs="Times New Roman"/>
                <w:bCs/>
              </w:rPr>
              <w:t>.68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C09E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45F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E30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7CA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2</w:t>
            </w:r>
          </w:p>
        </w:tc>
      </w:tr>
      <w:tr w:rsidR="00D13F3F" w14:paraId="5A58DCB2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B54E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, 4, -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22F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347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ACE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9E9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044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40E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83</w:t>
            </w:r>
          </w:p>
        </w:tc>
      </w:tr>
      <w:tr w:rsidR="00D13F3F" w14:paraId="663A8FC2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7F65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, -6, -2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FA4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D65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8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22FE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647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A65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216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2</w:t>
            </w:r>
          </w:p>
        </w:tc>
      </w:tr>
      <w:tr w:rsidR="00D13F3F" w14:paraId="3D53EC05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04C7" w14:textId="0727B88E" w:rsidR="00D13F3F" w:rsidRDefault="009A7D22" w:rsidP="00D51B43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ACC</w:t>
            </w:r>
            <w:proofErr w:type="spellEnd"/>
            <w:r>
              <w:rPr>
                <w:rFonts w:ascii="Times New Roman" w:hAnsi="Times New Roman" w:cs="Times New Roman"/>
                <w:b/>
              </w:rPr>
              <w:t>/</w:t>
            </w:r>
            <w:r w:rsidR="00D13F3F">
              <w:rPr>
                <w:rFonts w:ascii="Times New Roman" w:hAnsi="Times New Roman" w:cs="Times New Roman"/>
                <w:b/>
              </w:rPr>
              <w:t>vmPF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376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81F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454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EAF1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8A4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838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2EE2F080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6012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, 48, 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6DB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549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B41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C52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F58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3B1F" w14:textId="2A7D61F6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6</w:t>
            </w:r>
            <w:r w:rsidR="00722F13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D13F3F" w14:paraId="5F9B7C95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28FA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, 46, -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EDC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389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9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13B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D82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4D9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C2F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88</w:t>
            </w:r>
          </w:p>
        </w:tc>
      </w:tr>
      <w:tr w:rsidR="00D13F3F" w14:paraId="12A45AB0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4DD2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, 38, 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6E7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C5B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2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030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C4FE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11C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C58D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3</w:t>
            </w:r>
          </w:p>
        </w:tc>
      </w:tr>
      <w:tr w:rsidR="00D13F3F" w14:paraId="6820CDB7" w14:textId="77777777" w:rsidTr="00D51B43">
        <w:trPr>
          <w:trHeight w:val="171"/>
        </w:trPr>
        <w:tc>
          <w:tcPr>
            <w:tcW w:w="49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37C8B6" w14:textId="77777777" w:rsidR="00D13F3F" w:rsidRDefault="00D13F3F" w:rsidP="00D51B43">
            <w:pPr>
              <w:ind w:left="23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2, 52, -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1BBF7D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9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8E0249" w14:textId="3F8A225D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</w:t>
            </w:r>
            <w:r w:rsidR="00BA717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FAAF9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2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A2F247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D97100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4E766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9</w:t>
            </w:r>
          </w:p>
        </w:tc>
      </w:tr>
    </w:tbl>
    <w:p w14:paraId="4D80DB31" w14:textId="5169613A" w:rsidR="00D13F3F" w:rsidRDefault="00D13F3F" w:rsidP="00D13F3F">
      <w:pPr>
        <w:ind w:left="1350"/>
        <w:rPr>
          <w:rFonts w:ascii="Times New Roman" w:hAnsi="Times New Roman" w:cs="Times New Roman"/>
        </w:rPr>
      </w:pPr>
      <w:r w:rsidRPr="00D826C3">
        <w:rPr>
          <w:rFonts w:ascii="Times New Roman" w:hAnsi="Times New Roman" w:cs="Times New Roman"/>
          <w:i/>
          <w:iCs/>
        </w:rPr>
        <w:t>Notes.</w:t>
      </w:r>
      <w:r>
        <w:rPr>
          <w:rFonts w:ascii="Times New Roman" w:hAnsi="Times New Roman" w:cs="Times New Roman"/>
          <w:vertAlign w:val="superscript"/>
        </w:rPr>
        <w:t xml:space="preserve"> </w:t>
      </w:r>
    </w:p>
    <w:p w14:paraId="6365CE5A" w14:textId="77777777" w:rsidR="00D13F3F" w:rsidRPr="00EF2922" w:rsidRDefault="00D13F3F" w:rsidP="00D13F3F">
      <w:pPr>
        <w:ind w:left="1350"/>
        <w:rPr>
          <w:rFonts w:ascii="Times New Roman" w:hAnsi="Times New Roman" w:cs="Times New Roman"/>
          <w:bCs/>
        </w:rPr>
      </w:pPr>
      <w:r w:rsidRPr="00EF2922">
        <w:rPr>
          <w:rFonts w:ascii="Times New Roman" w:hAnsi="Times New Roman" w:cs="Times New Roman"/>
          <w:bCs/>
        </w:rPr>
        <w:t xml:space="preserve">SPRINT = Short </w:t>
      </w:r>
      <w:r>
        <w:rPr>
          <w:rFonts w:ascii="Times New Roman" w:hAnsi="Times New Roman" w:cs="Times New Roman"/>
          <w:bCs/>
        </w:rPr>
        <w:t>P</w:t>
      </w:r>
      <w:r w:rsidRPr="00EF2922">
        <w:rPr>
          <w:rFonts w:ascii="Times New Roman" w:hAnsi="Times New Roman" w:cs="Times New Roman"/>
          <w:bCs/>
        </w:rPr>
        <w:t xml:space="preserve">osttraumatic </w:t>
      </w:r>
      <w:r>
        <w:rPr>
          <w:rFonts w:ascii="Times New Roman" w:hAnsi="Times New Roman" w:cs="Times New Roman"/>
          <w:bCs/>
        </w:rPr>
        <w:t>S</w:t>
      </w:r>
      <w:r w:rsidRPr="00EF2922">
        <w:rPr>
          <w:rFonts w:ascii="Times New Roman" w:hAnsi="Times New Roman" w:cs="Times New Roman"/>
          <w:bCs/>
        </w:rPr>
        <w:t xml:space="preserve">tress </w:t>
      </w:r>
      <w:r>
        <w:rPr>
          <w:rFonts w:ascii="Times New Roman" w:hAnsi="Times New Roman" w:cs="Times New Roman"/>
          <w:bCs/>
        </w:rPr>
        <w:t>D</w:t>
      </w:r>
      <w:r w:rsidRPr="00EF2922">
        <w:rPr>
          <w:rFonts w:ascii="Times New Roman" w:hAnsi="Times New Roman" w:cs="Times New Roman"/>
          <w:bCs/>
        </w:rPr>
        <w:t xml:space="preserve">isorder </w:t>
      </w:r>
      <w:r>
        <w:rPr>
          <w:rFonts w:ascii="Times New Roman" w:hAnsi="Times New Roman" w:cs="Times New Roman"/>
          <w:bCs/>
        </w:rPr>
        <w:t>R</w:t>
      </w:r>
      <w:r w:rsidRPr="00EF2922">
        <w:rPr>
          <w:rFonts w:ascii="Times New Roman" w:hAnsi="Times New Roman" w:cs="Times New Roman"/>
          <w:bCs/>
        </w:rPr>
        <w:t xml:space="preserve">ated </w:t>
      </w:r>
      <w:r>
        <w:rPr>
          <w:rFonts w:ascii="Times New Roman" w:hAnsi="Times New Roman" w:cs="Times New Roman"/>
          <w:bCs/>
        </w:rPr>
        <w:t>I</w:t>
      </w:r>
      <w:r w:rsidRPr="00EF2922">
        <w:rPr>
          <w:rFonts w:ascii="Times New Roman" w:hAnsi="Times New Roman" w:cs="Times New Roman"/>
          <w:bCs/>
        </w:rPr>
        <w:t>nterview</w:t>
      </w:r>
    </w:p>
    <w:p w14:paraId="53AA2D95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  <w:r w:rsidRPr="00EF2922">
        <w:rPr>
          <w:rFonts w:ascii="Times New Roman" w:hAnsi="Times New Roman" w:cs="Times New Roman"/>
          <w:bCs/>
        </w:rPr>
        <w:lastRenderedPageBreak/>
        <w:t xml:space="preserve">CGI-S = Clinical </w:t>
      </w:r>
      <w:r>
        <w:rPr>
          <w:rFonts w:ascii="Times New Roman" w:hAnsi="Times New Roman" w:cs="Times New Roman"/>
          <w:bCs/>
        </w:rPr>
        <w:t>G</w:t>
      </w:r>
      <w:r w:rsidRPr="00EF2922">
        <w:rPr>
          <w:rFonts w:ascii="Times New Roman" w:hAnsi="Times New Roman" w:cs="Times New Roman"/>
          <w:bCs/>
        </w:rPr>
        <w:t xml:space="preserve">lobal </w:t>
      </w:r>
      <w:r>
        <w:rPr>
          <w:rFonts w:ascii="Times New Roman" w:hAnsi="Times New Roman" w:cs="Times New Roman"/>
          <w:bCs/>
        </w:rPr>
        <w:t>I</w:t>
      </w:r>
      <w:r w:rsidRPr="00EF2922">
        <w:rPr>
          <w:rFonts w:ascii="Times New Roman" w:hAnsi="Times New Roman" w:cs="Times New Roman"/>
          <w:bCs/>
        </w:rPr>
        <w:t xml:space="preserve">mprovement </w:t>
      </w:r>
      <w:r>
        <w:rPr>
          <w:rFonts w:ascii="Times New Roman" w:hAnsi="Times New Roman" w:cs="Times New Roman"/>
          <w:bCs/>
        </w:rPr>
        <w:t>S</w:t>
      </w:r>
      <w:r w:rsidRPr="00EF2922">
        <w:rPr>
          <w:rFonts w:ascii="Times New Roman" w:hAnsi="Times New Roman" w:cs="Times New Roman"/>
          <w:bCs/>
        </w:rPr>
        <w:t xml:space="preserve">everity </w:t>
      </w:r>
      <w:r>
        <w:rPr>
          <w:rFonts w:ascii="Times New Roman" w:hAnsi="Times New Roman" w:cs="Times New Roman"/>
          <w:bCs/>
        </w:rPr>
        <w:t>S</w:t>
      </w:r>
      <w:r w:rsidRPr="00EF2922">
        <w:rPr>
          <w:rFonts w:ascii="Times New Roman" w:hAnsi="Times New Roman" w:cs="Times New Roman"/>
          <w:bCs/>
        </w:rPr>
        <w:t>cal</w:t>
      </w:r>
      <w:r>
        <w:rPr>
          <w:rFonts w:ascii="Times New Roman" w:hAnsi="Times New Roman" w:cs="Times New Roman"/>
          <w:bCs/>
        </w:rPr>
        <w:t>e</w:t>
      </w:r>
    </w:p>
    <w:p w14:paraId="6AA05A96" w14:textId="6955CF01" w:rsidR="009A7D22" w:rsidRDefault="009A7D22" w:rsidP="00D13F3F">
      <w:pPr>
        <w:ind w:left="1350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rACC</w:t>
      </w:r>
      <w:proofErr w:type="spellEnd"/>
      <w:r>
        <w:rPr>
          <w:rFonts w:ascii="Times New Roman" w:hAnsi="Times New Roman" w:cs="Times New Roman"/>
          <w:bCs/>
        </w:rPr>
        <w:t xml:space="preserve"> = rostral anterior cingulate cortex</w:t>
      </w:r>
    </w:p>
    <w:p w14:paraId="49DC5DAB" w14:textId="0F5F51CB" w:rsidR="009A7D22" w:rsidRDefault="009A7D22" w:rsidP="00D13F3F">
      <w:pPr>
        <w:ind w:left="13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vmPFC = ventromedial prefrontal cortex</w:t>
      </w:r>
    </w:p>
    <w:p w14:paraId="64BE20BB" w14:textId="425B2F27" w:rsidR="003E3CA2" w:rsidRDefault="003E3CA2" w:rsidP="00D13F3F">
      <w:pPr>
        <w:ind w:left="13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D = Standard deviation</w:t>
      </w:r>
    </w:p>
    <w:p w14:paraId="42A393A2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** =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01</w:t>
      </w:r>
    </w:p>
    <w:p w14:paraId="186373EA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* =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=.05</w:t>
      </w:r>
    </w:p>
    <w:p w14:paraId="3632E25E" w14:textId="72086D92" w:rsidR="007F09DA" w:rsidRDefault="007F09DA" w:rsidP="00D13F3F">
      <w:pPr>
        <w:ind w:left="1350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>Completers</w:t>
      </w:r>
      <w:proofErr w:type="spellEnd"/>
      <w:r w:rsidR="00BB5E8C">
        <w:rPr>
          <w:rFonts w:ascii="Times New Roman" w:hAnsi="Times New Roman" w:cs="Times New Roman"/>
          <w:bCs/>
        </w:rPr>
        <w:t xml:space="preserve"> (</w:t>
      </w:r>
      <w:r w:rsidRPr="007F09DA">
        <w:rPr>
          <w:rFonts w:ascii="Times New Roman" w:hAnsi="Times New Roman" w:cs="Times New Roman"/>
          <w:bCs/>
          <w:i/>
          <w:iCs/>
        </w:rPr>
        <w:t>n</w:t>
      </w:r>
      <w:r>
        <w:rPr>
          <w:rFonts w:ascii="Times New Roman" w:hAnsi="Times New Roman" w:cs="Times New Roman"/>
          <w:bCs/>
        </w:rPr>
        <w:t>=13</w:t>
      </w:r>
      <w:r w:rsidR="00BB5E8C">
        <w:rPr>
          <w:rFonts w:ascii="Times New Roman" w:hAnsi="Times New Roman" w:cs="Times New Roman"/>
          <w:bCs/>
        </w:rPr>
        <w:t>)</w:t>
      </w:r>
    </w:p>
    <w:p w14:paraId="1B9EBAED" w14:textId="4D921641" w:rsidR="007F09DA" w:rsidRDefault="007F09DA" w:rsidP="00D13F3F">
      <w:pPr>
        <w:ind w:left="1350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  <w:vertAlign w:val="superscript"/>
        </w:rPr>
        <w:t>b</w:t>
      </w:r>
      <w:r>
        <w:rPr>
          <w:rFonts w:ascii="Times New Roman" w:hAnsi="Times New Roman" w:cs="Times New Roman"/>
          <w:bCs/>
        </w:rPr>
        <w:t>Dropouts</w:t>
      </w:r>
      <w:proofErr w:type="spellEnd"/>
      <w:r w:rsidR="00BB5E8C">
        <w:rPr>
          <w:rFonts w:ascii="Times New Roman" w:hAnsi="Times New Roman" w:cs="Times New Roman"/>
          <w:bCs/>
        </w:rPr>
        <w:t xml:space="preserve"> (</w:t>
      </w:r>
      <w:r>
        <w:rPr>
          <w:rFonts w:ascii="Times New Roman" w:hAnsi="Times New Roman" w:cs="Times New Roman"/>
          <w:bCs/>
          <w:i/>
          <w:iCs/>
        </w:rPr>
        <w:t>n</w:t>
      </w:r>
      <w:r>
        <w:rPr>
          <w:rFonts w:ascii="Times New Roman" w:hAnsi="Times New Roman" w:cs="Times New Roman"/>
          <w:bCs/>
        </w:rPr>
        <w:t>=2</w:t>
      </w:r>
      <w:r w:rsidR="00BB5E8C">
        <w:rPr>
          <w:rFonts w:ascii="Times New Roman" w:hAnsi="Times New Roman" w:cs="Times New Roman"/>
          <w:bCs/>
        </w:rPr>
        <w:t>)</w:t>
      </w:r>
    </w:p>
    <w:p w14:paraId="1544696F" w14:textId="10A3C82C" w:rsidR="007F09DA" w:rsidRPr="007F09DA" w:rsidRDefault="007F09DA" w:rsidP="00D13F3F">
      <w:pPr>
        <w:ind w:left="1350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  <w:vertAlign w:val="superscript"/>
        </w:rPr>
        <w:t>c</w:t>
      </w:r>
      <w:r>
        <w:rPr>
          <w:rFonts w:ascii="Times New Roman" w:hAnsi="Times New Roman" w:cs="Times New Roman"/>
          <w:bCs/>
        </w:rPr>
        <w:t>Completers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="00BB5E8C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  <w:i/>
          <w:iCs/>
        </w:rPr>
        <w:t>n</w:t>
      </w:r>
      <w:r>
        <w:rPr>
          <w:rFonts w:ascii="Times New Roman" w:hAnsi="Times New Roman" w:cs="Times New Roman"/>
          <w:bCs/>
        </w:rPr>
        <w:t>=16</w:t>
      </w:r>
      <w:r w:rsidR="00BB5E8C">
        <w:rPr>
          <w:rFonts w:ascii="Times New Roman" w:hAnsi="Times New Roman" w:cs="Times New Roman"/>
          <w:bCs/>
        </w:rPr>
        <w:t>),</w:t>
      </w:r>
      <w:r>
        <w:rPr>
          <w:rFonts w:ascii="Times New Roman" w:hAnsi="Times New Roman" w:cs="Times New Roman"/>
          <w:bCs/>
        </w:rPr>
        <w:t xml:space="preserve"> </w:t>
      </w:r>
      <w:r w:rsidR="00BB5E8C">
        <w:rPr>
          <w:rFonts w:ascii="Times New Roman" w:hAnsi="Times New Roman" w:cs="Times New Roman"/>
          <w:bCs/>
        </w:rPr>
        <w:t>d</w:t>
      </w:r>
      <w:r>
        <w:rPr>
          <w:rFonts w:ascii="Times New Roman" w:hAnsi="Times New Roman" w:cs="Times New Roman"/>
          <w:bCs/>
        </w:rPr>
        <w:t xml:space="preserve">ropouts </w:t>
      </w:r>
      <w:r w:rsidR="00BB5E8C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  <w:i/>
          <w:iCs/>
        </w:rPr>
        <w:t>n</w:t>
      </w:r>
      <w:r>
        <w:rPr>
          <w:rFonts w:ascii="Times New Roman" w:hAnsi="Times New Roman" w:cs="Times New Roman"/>
          <w:bCs/>
        </w:rPr>
        <w:t>=5</w:t>
      </w:r>
      <w:r w:rsidR="00BB5E8C">
        <w:rPr>
          <w:rFonts w:ascii="Times New Roman" w:hAnsi="Times New Roman" w:cs="Times New Roman"/>
          <w:bCs/>
        </w:rPr>
        <w:t>)</w:t>
      </w:r>
    </w:p>
    <w:p w14:paraId="3A62851E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709990B5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4E517487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25F033CA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0AFF9092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0959EFC2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5A4F9A3A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3ADC781D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36F8D098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02672BD1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4B08A72C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2602304F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3D0411B4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6027F969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789814DF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7D65A625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3FA3D273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0ACD6D1B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05DF6ACC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1B911371" w14:textId="77777777" w:rsidR="006A5218" w:rsidRDefault="006A5218" w:rsidP="00D13F3F">
      <w:pPr>
        <w:ind w:left="1350"/>
        <w:rPr>
          <w:rFonts w:ascii="Times New Roman" w:hAnsi="Times New Roman" w:cs="Times New Roman"/>
          <w:bCs/>
        </w:rPr>
      </w:pPr>
    </w:p>
    <w:p w14:paraId="6710BA3F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07C5EE30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4F4F5F1C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0B4C7E40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</w:p>
    <w:p w14:paraId="1094200D" w14:textId="77777777" w:rsidR="00D13F3F" w:rsidRDefault="00D13F3F" w:rsidP="00D13F3F">
      <w:pPr>
        <w:ind w:left="135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</w:p>
    <w:p w14:paraId="1D9E56CC" w14:textId="77777777" w:rsidR="00D13F3F" w:rsidRPr="00EF731B" w:rsidRDefault="00D13F3F" w:rsidP="00D13F3F">
      <w:pPr>
        <w:ind w:left="1350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t>Participant Characteristics of Responders and Non-Responders</w:t>
      </w:r>
    </w:p>
    <w:tbl>
      <w:tblPr>
        <w:tblStyle w:val="TableGrid"/>
        <w:tblW w:w="11970" w:type="dxa"/>
        <w:tblInd w:w="540" w:type="dxa"/>
        <w:tblLayout w:type="fixed"/>
        <w:tblLook w:val="04A0" w:firstRow="1" w:lastRow="0" w:firstColumn="1" w:lastColumn="0" w:noHBand="0" w:noVBand="1"/>
      </w:tblPr>
      <w:tblGrid>
        <w:gridCol w:w="4590"/>
        <w:gridCol w:w="1260"/>
        <w:gridCol w:w="1260"/>
        <w:gridCol w:w="1350"/>
        <w:gridCol w:w="1440"/>
        <w:gridCol w:w="720"/>
        <w:gridCol w:w="1350"/>
      </w:tblGrid>
      <w:tr w:rsidR="00D13F3F" w14:paraId="05ED9D6A" w14:textId="77777777" w:rsidTr="00D51B43">
        <w:tc>
          <w:tcPr>
            <w:tcW w:w="45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74978D" w14:textId="77777777" w:rsidR="00D13F3F" w:rsidRPr="00995514" w:rsidRDefault="00D13F3F" w:rsidP="00D51B4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52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9E6F0B3" w14:textId="3CF87A62" w:rsidR="00D13F3F" w:rsidRPr="00EF2922" w:rsidRDefault="00D13F3F" w:rsidP="00D51B43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Responders (</w:t>
            </w:r>
            <w:r w:rsidR="00E97A5E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=9)</w:t>
            </w:r>
          </w:p>
        </w:tc>
        <w:tc>
          <w:tcPr>
            <w:tcW w:w="279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ACD78B" w14:textId="63087F6D" w:rsidR="00D13F3F" w:rsidRPr="00EF2922" w:rsidRDefault="00D13F3F" w:rsidP="00D51B43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Non-Responders (</w:t>
            </w:r>
            <w:r w:rsidR="00E97A5E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=7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0D5EB80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9B87F05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13F3F" w14:paraId="6D184246" w14:textId="77777777" w:rsidTr="00D51B43">
        <w:tc>
          <w:tcPr>
            <w:tcW w:w="45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BCA0A3" w14:textId="77777777" w:rsidR="00D13F3F" w:rsidRPr="00995514" w:rsidRDefault="00D13F3F" w:rsidP="00D51B4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6B385F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E5E8654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541AFB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9C008C" w14:textId="77777777" w:rsidR="00D13F3F" w:rsidRPr="008C7DD8" w:rsidRDefault="00D13F3F" w:rsidP="00D51B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CDF451" w14:textId="77777777" w:rsidR="00D13F3F" w:rsidRPr="00EF731B" w:rsidRDefault="00D13F3F" w:rsidP="00D51B43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EF731B">
              <w:rPr>
                <w:rFonts w:ascii="Times New Roman" w:hAnsi="Times New Roman" w:cs="Times New Roman"/>
                <w:b/>
                <w:i/>
                <w:iCs/>
              </w:rPr>
              <w:t>t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22B220" w14:textId="77777777" w:rsidR="00D13F3F" w:rsidRPr="00EF731B" w:rsidRDefault="00D13F3F" w:rsidP="00D51B43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EF731B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D13F3F" w14:paraId="4D0BAA28" w14:textId="77777777" w:rsidTr="00D51B43">
        <w:tc>
          <w:tcPr>
            <w:tcW w:w="45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B370AA" w14:textId="77777777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CF5FFB3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8.11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45F5CFB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.09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97ED2B1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0.71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1658B0C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91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F940E6C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.24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DFA0E85" w14:textId="47CC440A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4*</w:t>
            </w:r>
          </w:p>
        </w:tc>
      </w:tr>
      <w:tr w:rsidR="00D13F3F" w14:paraId="6E044409" w14:textId="77777777" w:rsidTr="00D51B4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38B8FF4" w14:textId="580D63D2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 w:rsidRPr="008C7DD8">
              <w:rPr>
                <w:rFonts w:ascii="Times New Roman" w:hAnsi="Times New Roman" w:cs="Times New Roman"/>
                <w:b/>
              </w:rPr>
              <w:t>Education (</w:t>
            </w:r>
            <w:r w:rsidR="00DD1561">
              <w:rPr>
                <w:rFonts w:ascii="Times New Roman" w:hAnsi="Times New Roman" w:cs="Times New Roman"/>
                <w:b/>
              </w:rPr>
              <w:t>y</w:t>
            </w:r>
            <w:r w:rsidRPr="008C7DD8">
              <w:rPr>
                <w:rFonts w:ascii="Times New Roman" w:hAnsi="Times New Roman" w:cs="Times New Roman"/>
                <w:b/>
              </w:rPr>
              <w:t>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7229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65AA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EB45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49EF7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4EF5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F60D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9</w:t>
            </w:r>
          </w:p>
        </w:tc>
      </w:tr>
      <w:tr w:rsidR="00AF5C93" w14:paraId="1A874E21" w14:textId="77777777" w:rsidTr="00D51B4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47C438D" w14:textId="6D9E790E" w:rsidR="00AF5C93" w:rsidRPr="001437E7" w:rsidRDefault="00BF1E47" w:rsidP="00D51B43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Time since trauma</w:t>
            </w:r>
            <w:r w:rsidR="009A7D22">
              <w:rPr>
                <w:rFonts w:ascii="Times New Roman" w:hAnsi="Times New Roman" w:cs="Times New Roman"/>
                <w:b/>
              </w:rPr>
              <w:t xml:space="preserve"> (years)</w:t>
            </w:r>
            <w:r w:rsidR="00AF5C9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5330" w14:textId="5BD189E0" w:rsidR="00AF5C93" w:rsidRDefault="00E160AC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1F8C" w14:textId="7AC43360" w:rsidR="00AF5C93" w:rsidRDefault="00E160AC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FFCC" w14:textId="3640CF9A" w:rsidR="00AF5C93" w:rsidRDefault="00E160AC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08F5" w14:textId="317DC56F" w:rsidR="00AF5C93" w:rsidRDefault="00E160AC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5C4C" w14:textId="1743D4DA" w:rsidR="00AF5C93" w:rsidRDefault="00E160AC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9969" w14:textId="3C8448BF" w:rsidR="00AF5C93" w:rsidRDefault="00E160AC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2</w:t>
            </w:r>
          </w:p>
        </w:tc>
      </w:tr>
      <w:tr w:rsidR="00D13F3F" w14:paraId="337A0CC3" w14:textId="77777777" w:rsidTr="00D51B4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4B2FC04" w14:textId="77777777" w:rsidR="00D13F3F" w:rsidRPr="00983628" w:rsidRDefault="00D13F3F" w:rsidP="00D51B43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8C7DD8">
              <w:rPr>
                <w:rFonts w:ascii="Times New Roman" w:hAnsi="Times New Roman" w:cs="Times New Roman"/>
                <w:b/>
              </w:rPr>
              <w:t>SPRINT pre-treatment sco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EAE9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D517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DB80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98FC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F36F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B4C7" w14:textId="01D01D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</w:t>
            </w:r>
            <w:r w:rsidR="00F2152C">
              <w:rPr>
                <w:rFonts w:ascii="Times New Roman" w:hAnsi="Times New Roman" w:cs="Times New Roman"/>
                <w:bCs/>
              </w:rPr>
              <w:t>09</w:t>
            </w:r>
          </w:p>
        </w:tc>
      </w:tr>
      <w:tr w:rsidR="00D13F3F" w14:paraId="3CE934E8" w14:textId="77777777" w:rsidTr="00D51B4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C485FD7" w14:textId="77777777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RINT post-treatment sco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B47E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0325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4CD9" w14:textId="6C2E5052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.2</w:t>
            </w:r>
            <w:r w:rsidR="00FC6386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19B2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749E" w14:textId="1D786AB4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5.</w:t>
            </w:r>
            <w:r w:rsidR="00F2152C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98A9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01***</w:t>
            </w:r>
          </w:p>
        </w:tc>
      </w:tr>
      <w:tr w:rsidR="00D13F3F" w14:paraId="2C517D74" w14:textId="77777777" w:rsidTr="00D51B4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99F73E2" w14:textId="77777777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RINT changes sco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8981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02FD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77AD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2AE6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878F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2FCB" w14:textId="2D30A37B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</w:t>
            </w:r>
            <w:r>
              <w:rPr>
                <w:rFonts w:ascii="Times New Roman" w:hAnsi="Times New Roman" w:cs="Times New Roman"/>
                <w:bCs/>
              </w:rPr>
              <w:t>1</w:t>
            </w:r>
            <w:r w:rsidR="009F69DD">
              <w:rPr>
                <w:rFonts w:ascii="Times New Roman" w:hAnsi="Times New Roman" w:cs="Times New Roman"/>
                <w:bCs/>
              </w:rPr>
              <w:t>***</w:t>
            </w:r>
          </w:p>
        </w:tc>
      </w:tr>
      <w:tr w:rsidR="00D13F3F" w14:paraId="03B15C4B" w14:textId="77777777" w:rsidTr="00D51B43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D46849C" w14:textId="77777777" w:rsidR="00D13F3F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RINT percent improvement sco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3ABA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7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B42F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34E9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8D36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1DCA" w14:textId="682D4C38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</w:t>
            </w:r>
            <w:r w:rsidR="00F2152C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D209" w14:textId="722727D0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**</w:t>
            </w:r>
            <w:r w:rsidR="009F69DD"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D13F3F" w14:paraId="43469653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62E657D" w14:textId="77777777" w:rsidR="00D13F3F" w:rsidRPr="00983628" w:rsidRDefault="00D13F3F" w:rsidP="00D51B43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8C7DD8">
              <w:rPr>
                <w:rFonts w:ascii="Times New Roman" w:hAnsi="Times New Roman" w:cs="Times New Roman"/>
                <w:b/>
              </w:rPr>
              <w:t>CGI-S pre-treatment sco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47BF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5455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3B17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9EA5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101C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D8CB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7</w:t>
            </w:r>
          </w:p>
        </w:tc>
      </w:tr>
      <w:tr w:rsidR="00D13F3F" w14:paraId="1410EBCB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0601B8EF" w14:textId="77777777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GI-S post-treatment sco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66F1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F547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9ACD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6ADF8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FAE7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3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5AC4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1**</w:t>
            </w:r>
          </w:p>
        </w:tc>
      </w:tr>
      <w:tr w:rsidR="00D13F3F" w14:paraId="6327FF6E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832955F" w14:textId="77777777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GI-S change sco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5A6A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8CD8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0986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FEFF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41A5" w14:textId="0E327AA2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</w:t>
            </w:r>
            <w:r w:rsidR="00F2152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52F2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02</w:t>
            </w:r>
          </w:p>
        </w:tc>
      </w:tr>
      <w:tr w:rsidR="00D13F3F" w14:paraId="4B238935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07EFFFF" w14:textId="77777777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GI-S percent improvement sco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95BA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7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F457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5325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8C5B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57B3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434C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.001***</w:t>
            </w:r>
          </w:p>
        </w:tc>
      </w:tr>
      <w:tr w:rsidR="00D13F3F" w14:paraId="610705BE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2D53A4D9" w14:textId="77777777" w:rsidR="00D13F3F" w:rsidRPr="008C7DD8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GI-I Sco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F690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FB6E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9462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633F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343C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3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E586" w14:textId="77777777" w:rsidR="00D13F3F" w:rsidRPr="00995514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05**</w:t>
            </w:r>
          </w:p>
        </w:tc>
      </w:tr>
      <w:tr w:rsidR="00D13F3F" w14:paraId="2612D866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742F79" w14:textId="6F86ED71" w:rsidR="00D13F3F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earful versus </w:t>
            </w:r>
            <w:r w:rsidR="001F5B42">
              <w:rPr>
                <w:rFonts w:ascii="Times New Roman" w:hAnsi="Times New Roman" w:cs="Times New Roman"/>
                <w:b/>
              </w:rPr>
              <w:t>h</w:t>
            </w:r>
            <w:r>
              <w:rPr>
                <w:rFonts w:ascii="Times New Roman" w:hAnsi="Times New Roman" w:cs="Times New Roman"/>
                <w:b/>
              </w:rPr>
              <w:t xml:space="preserve">appy </w:t>
            </w:r>
            <w:r w:rsidR="001F5B42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ontr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4E32E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03FB73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D2265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15E75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57F74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B53083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55A7A3F4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8D7B" w14:textId="77777777" w:rsidR="00D13F3F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ygda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8C0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313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15C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4F9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BEC2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DCF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677FA96B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B8A3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0, -8, 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F56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F5A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49C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55E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5DB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4D7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0</w:t>
            </w:r>
          </w:p>
        </w:tc>
      </w:tr>
      <w:tr w:rsidR="00D13F3F" w14:paraId="0DECD01C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49E3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, 4, 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3F0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379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E80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79F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94C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AD7F" w14:textId="629A783B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</w:t>
            </w:r>
            <w:r w:rsidR="00F2152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D13F3F" w14:paraId="5C9C7BB5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7619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, -6, 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7233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F58D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190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319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18DE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BA5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4*</w:t>
            </w:r>
          </w:p>
        </w:tc>
      </w:tr>
      <w:tr w:rsidR="00D13F3F" w14:paraId="7FF0CC52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B720" w14:textId="265006D5" w:rsidR="00D13F3F" w:rsidRDefault="009A7D22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ACC</w:t>
            </w:r>
            <w:proofErr w:type="spellEnd"/>
            <w:r>
              <w:rPr>
                <w:rFonts w:ascii="Times New Roman" w:hAnsi="Times New Roman" w:cs="Times New Roman"/>
                <w:b/>
              </w:rPr>
              <w:t>/vmPF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47CD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630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0DF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303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C77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ED42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3AC70A7B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73B4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, 48, 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9B6E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990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D27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5A0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6BC5" w14:textId="5B0361C6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  <w:r w:rsidR="00F2152C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4022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6</w:t>
            </w:r>
          </w:p>
        </w:tc>
      </w:tr>
      <w:tr w:rsidR="00D13F3F" w14:paraId="1609F1BB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D805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, 46, 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E84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731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29A2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203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BB4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FF0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4</w:t>
            </w:r>
          </w:p>
        </w:tc>
      </w:tr>
      <w:tr w:rsidR="00D13F3F" w14:paraId="34A17C8D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4C08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, 38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921D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601E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22DD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221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DA33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9B1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9</w:t>
            </w:r>
          </w:p>
        </w:tc>
      </w:tr>
      <w:tr w:rsidR="00D13F3F" w14:paraId="78966BA1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F3BB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2, 52, 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23D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30A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0A9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758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D0F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10F5" w14:textId="1DAD0516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</w:t>
            </w:r>
            <w:r w:rsidR="00F2152C">
              <w:rPr>
                <w:rFonts w:ascii="Times New Roman" w:hAnsi="Times New Roman" w:cs="Times New Roman"/>
                <w:bCs/>
              </w:rPr>
              <w:t>7</w:t>
            </w:r>
          </w:p>
        </w:tc>
      </w:tr>
      <w:tr w:rsidR="00D13F3F" w14:paraId="15696990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ABFD85" w14:textId="3F0828FD" w:rsidR="00D13F3F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ear block 3 versus </w:t>
            </w:r>
            <w:r w:rsidR="001F5B42">
              <w:rPr>
                <w:rFonts w:ascii="Times New Roman" w:hAnsi="Times New Roman" w:cs="Times New Roman"/>
                <w:b/>
              </w:rPr>
              <w:t>f</w:t>
            </w:r>
            <w:r>
              <w:rPr>
                <w:rFonts w:ascii="Times New Roman" w:hAnsi="Times New Roman" w:cs="Times New Roman"/>
                <w:b/>
              </w:rPr>
              <w:t xml:space="preserve">ear block 1 </w:t>
            </w:r>
            <w:r w:rsidR="001F5B42">
              <w:rPr>
                <w:rFonts w:ascii="Times New Roman" w:hAnsi="Times New Roman" w:cs="Times New Roman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ontr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299EE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C0BCC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163FF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A07FF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5AA243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0FDBA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01A347EC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6406" w14:textId="77777777" w:rsidR="00D13F3F" w:rsidRDefault="00D13F3F" w:rsidP="00D51B4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ygda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023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B444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83D2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F77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6FF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F5F9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20BD1A15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E2F3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20, -8, -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89A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96F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971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1B1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899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2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405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6</w:t>
            </w:r>
          </w:p>
        </w:tc>
      </w:tr>
      <w:tr w:rsidR="00D13F3F" w14:paraId="106CB195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4E41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, 4, -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D70E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D37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F3A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DDBE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873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528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6</w:t>
            </w:r>
          </w:p>
        </w:tc>
      </w:tr>
      <w:tr w:rsidR="00D13F3F" w14:paraId="4040DFFF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6A1C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, -6, 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8ADD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203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E4D2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313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FE85" w14:textId="0ED7AC02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</w:t>
            </w:r>
            <w:r w:rsidR="00F2152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11C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91</w:t>
            </w:r>
          </w:p>
        </w:tc>
      </w:tr>
      <w:tr w:rsidR="00D13F3F" w14:paraId="12E65508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0D09" w14:textId="303466EA" w:rsidR="00D13F3F" w:rsidRDefault="009A7D22" w:rsidP="00D51B43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ACC</w:t>
            </w:r>
            <w:proofErr w:type="spellEnd"/>
            <w:r>
              <w:rPr>
                <w:rFonts w:ascii="Times New Roman" w:hAnsi="Times New Roman" w:cs="Times New Roman"/>
                <w:b/>
              </w:rPr>
              <w:t>/</w:t>
            </w:r>
            <w:r w:rsidR="00D13F3F">
              <w:rPr>
                <w:rFonts w:ascii="Times New Roman" w:hAnsi="Times New Roman" w:cs="Times New Roman"/>
                <w:b/>
              </w:rPr>
              <w:t>vmPF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CC1D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571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FB8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F192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1AF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81E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13F3F" w14:paraId="163F8056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C18A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, 48, 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965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2F58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40B2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E4E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201B" w14:textId="11A8CC46" w:rsidR="00D13F3F" w:rsidRDefault="00F2152C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  <w:r w:rsidR="00D13F3F">
              <w:rPr>
                <w:rFonts w:ascii="Times New Roman" w:hAnsi="Times New Roman" w:cs="Times New Roman"/>
                <w:bCs/>
              </w:rPr>
              <w:t>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74A5" w14:textId="1769A938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</w:t>
            </w:r>
            <w:r w:rsidR="00F2152C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13F3F" w14:paraId="5F2DD6D0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2508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0, 46, 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69D1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3C7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43EC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926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087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1DB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15</w:t>
            </w:r>
          </w:p>
        </w:tc>
      </w:tr>
      <w:tr w:rsidR="00D13F3F" w14:paraId="3EF95DAF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C186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, 38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3B53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AC8D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B8F6A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A875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46E7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E0CF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47</w:t>
            </w:r>
          </w:p>
        </w:tc>
      </w:tr>
      <w:tr w:rsidR="00D13F3F" w14:paraId="7A46233E" w14:textId="77777777" w:rsidTr="00D51B43">
        <w:trPr>
          <w:trHeight w:val="171"/>
        </w:trPr>
        <w:tc>
          <w:tcPr>
            <w:tcW w:w="45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F8BDF68" w14:textId="77777777" w:rsidR="00D13F3F" w:rsidRDefault="00D13F3F" w:rsidP="00D51B43">
            <w:pPr>
              <w:ind w:left="16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12, 52, -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069B02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7569E0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6BA186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2061EE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59AF8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3B0374B" w14:textId="77777777" w:rsidR="00D13F3F" w:rsidRDefault="00D13F3F" w:rsidP="00D51B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80</w:t>
            </w:r>
          </w:p>
        </w:tc>
      </w:tr>
    </w:tbl>
    <w:p w14:paraId="6FC2EA0C" w14:textId="77777777" w:rsidR="00D13F3F" w:rsidRPr="000E305C" w:rsidRDefault="00D13F3F" w:rsidP="00D13F3F">
      <w:pPr>
        <w:ind w:left="13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s.</w:t>
      </w:r>
      <w:r>
        <w:rPr>
          <w:rFonts w:ascii="Times New Roman" w:hAnsi="Times New Roman" w:cs="Times New Roman"/>
        </w:rPr>
        <w:t xml:space="preserve"> Responder is defined here as a patient who had ≥ 50% reduction in symptoms at the end of treatment.</w:t>
      </w:r>
    </w:p>
    <w:p w14:paraId="2399B730" w14:textId="77777777" w:rsidR="00D13F3F" w:rsidRPr="00EF2922" w:rsidRDefault="00D13F3F" w:rsidP="00D13F3F">
      <w:pPr>
        <w:ind w:left="1350"/>
        <w:rPr>
          <w:rFonts w:ascii="Times New Roman" w:hAnsi="Times New Roman" w:cs="Times New Roman"/>
          <w:bCs/>
        </w:rPr>
      </w:pPr>
      <w:r w:rsidRPr="00EF2922">
        <w:rPr>
          <w:rFonts w:ascii="Times New Roman" w:hAnsi="Times New Roman" w:cs="Times New Roman"/>
          <w:bCs/>
        </w:rPr>
        <w:t xml:space="preserve">SPRINT = Short </w:t>
      </w:r>
      <w:r>
        <w:rPr>
          <w:rFonts w:ascii="Times New Roman" w:hAnsi="Times New Roman" w:cs="Times New Roman"/>
          <w:bCs/>
        </w:rPr>
        <w:t>P</w:t>
      </w:r>
      <w:r w:rsidRPr="00EF2922">
        <w:rPr>
          <w:rFonts w:ascii="Times New Roman" w:hAnsi="Times New Roman" w:cs="Times New Roman"/>
          <w:bCs/>
        </w:rPr>
        <w:t xml:space="preserve">osttraumatic </w:t>
      </w:r>
      <w:r>
        <w:rPr>
          <w:rFonts w:ascii="Times New Roman" w:hAnsi="Times New Roman" w:cs="Times New Roman"/>
          <w:bCs/>
        </w:rPr>
        <w:t>S</w:t>
      </w:r>
      <w:r w:rsidRPr="00EF2922">
        <w:rPr>
          <w:rFonts w:ascii="Times New Roman" w:hAnsi="Times New Roman" w:cs="Times New Roman"/>
          <w:bCs/>
        </w:rPr>
        <w:t xml:space="preserve">tress </w:t>
      </w:r>
      <w:r>
        <w:rPr>
          <w:rFonts w:ascii="Times New Roman" w:hAnsi="Times New Roman" w:cs="Times New Roman"/>
          <w:bCs/>
        </w:rPr>
        <w:t>D</w:t>
      </w:r>
      <w:r w:rsidRPr="00EF2922">
        <w:rPr>
          <w:rFonts w:ascii="Times New Roman" w:hAnsi="Times New Roman" w:cs="Times New Roman"/>
          <w:bCs/>
        </w:rPr>
        <w:t xml:space="preserve">isorder </w:t>
      </w:r>
      <w:r>
        <w:rPr>
          <w:rFonts w:ascii="Times New Roman" w:hAnsi="Times New Roman" w:cs="Times New Roman"/>
          <w:bCs/>
        </w:rPr>
        <w:t>R</w:t>
      </w:r>
      <w:r w:rsidRPr="00EF2922">
        <w:rPr>
          <w:rFonts w:ascii="Times New Roman" w:hAnsi="Times New Roman" w:cs="Times New Roman"/>
          <w:bCs/>
        </w:rPr>
        <w:t xml:space="preserve">ated </w:t>
      </w:r>
      <w:r>
        <w:rPr>
          <w:rFonts w:ascii="Times New Roman" w:hAnsi="Times New Roman" w:cs="Times New Roman"/>
          <w:bCs/>
        </w:rPr>
        <w:t>I</w:t>
      </w:r>
      <w:r w:rsidRPr="00EF2922">
        <w:rPr>
          <w:rFonts w:ascii="Times New Roman" w:hAnsi="Times New Roman" w:cs="Times New Roman"/>
          <w:bCs/>
        </w:rPr>
        <w:t>nterview</w:t>
      </w:r>
    </w:p>
    <w:p w14:paraId="5B156468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  <w:r w:rsidRPr="00EF2922">
        <w:rPr>
          <w:rFonts w:ascii="Times New Roman" w:hAnsi="Times New Roman" w:cs="Times New Roman"/>
          <w:bCs/>
        </w:rPr>
        <w:t xml:space="preserve">CGI-S = Clinical </w:t>
      </w:r>
      <w:r>
        <w:rPr>
          <w:rFonts w:ascii="Times New Roman" w:hAnsi="Times New Roman" w:cs="Times New Roman"/>
          <w:bCs/>
        </w:rPr>
        <w:t>G</w:t>
      </w:r>
      <w:r w:rsidRPr="00EF2922">
        <w:rPr>
          <w:rFonts w:ascii="Times New Roman" w:hAnsi="Times New Roman" w:cs="Times New Roman"/>
          <w:bCs/>
        </w:rPr>
        <w:t xml:space="preserve">lobal </w:t>
      </w:r>
      <w:r>
        <w:rPr>
          <w:rFonts w:ascii="Times New Roman" w:hAnsi="Times New Roman" w:cs="Times New Roman"/>
          <w:bCs/>
        </w:rPr>
        <w:t>I</w:t>
      </w:r>
      <w:r w:rsidRPr="00EF2922">
        <w:rPr>
          <w:rFonts w:ascii="Times New Roman" w:hAnsi="Times New Roman" w:cs="Times New Roman"/>
          <w:bCs/>
        </w:rPr>
        <w:t xml:space="preserve">mprovement </w:t>
      </w:r>
      <w:r>
        <w:rPr>
          <w:rFonts w:ascii="Times New Roman" w:hAnsi="Times New Roman" w:cs="Times New Roman"/>
          <w:bCs/>
        </w:rPr>
        <w:t>S</w:t>
      </w:r>
      <w:r w:rsidRPr="00EF2922">
        <w:rPr>
          <w:rFonts w:ascii="Times New Roman" w:hAnsi="Times New Roman" w:cs="Times New Roman"/>
          <w:bCs/>
        </w:rPr>
        <w:t xml:space="preserve">everity </w:t>
      </w:r>
      <w:r>
        <w:rPr>
          <w:rFonts w:ascii="Times New Roman" w:hAnsi="Times New Roman" w:cs="Times New Roman"/>
          <w:bCs/>
        </w:rPr>
        <w:t>S</w:t>
      </w:r>
      <w:r w:rsidRPr="00EF2922">
        <w:rPr>
          <w:rFonts w:ascii="Times New Roman" w:hAnsi="Times New Roman" w:cs="Times New Roman"/>
          <w:bCs/>
        </w:rPr>
        <w:t>cal</w:t>
      </w:r>
      <w:r>
        <w:rPr>
          <w:rFonts w:ascii="Times New Roman" w:hAnsi="Times New Roman" w:cs="Times New Roman"/>
          <w:bCs/>
        </w:rPr>
        <w:t>e</w:t>
      </w:r>
    </w:p>
    <w:p w14:paraId="2834361C" w14:textId="77777777" w:rsidR="009A7D22" w:rsidRDefault="009A7D22" w:rsidP="009A7D22">
      <w:pPr>
        <w:ind w:left="1350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rACC</w:t>
      </w:r>
      <w:proofErr w:type="spellEnd"/>
      <w:r>
        <w:rPr>
          <w:rFonts w:ascii="Times New Roman" w:hAnsi="Times New Roman" w:cs="Times New Roman"/>
          <w:bCs/>
        </w:rPr>
        <w:t xml:space="preserve"> = rostral anterior cingulate cortex</w:t>
      </w:r>
    </w:p>
    <w:p w14:paraId="760CAAC2" w14:textId="77777777" w:rsidR="009A7D22" w:rsidRDefault="009A7D22" w:rsidP="009A7D22">
      <w:pPr>
        <w:ind w:left="13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vmPFC = ventromedial prefrontal cortex</w:t>
      </w:r>
    </w:p>
    <w:p w14:paraId="062D9169" w14:textId="1F133EB3" w:rsidR="009A7D22" w:rsidRDefault="009A7D22" w:rsidP="009A7D22">
      <w:pPr>
        <w:ind w:left="13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D = Standard deviation</w:t>
      </w:r>
    </w:p>
    <w:p w14:paraId="5EB9DDEB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*** = </w:t>
      </w:r>
      <w:r>
        <w:rPr>
          <w:rFonts w:ascii="Times New Roman" w:hAnsi="Times New Roman" w:cs="Times New Roman"/>
          <w:bCs/>
          <w:i/>
          <w:iCs/>
        </w:rPr>
        <w:t>p</w:t>
      </w:r>
      <w:r w:rsidRPr="00FC6386">
        <w:rPr>
          <w:rFonts w:ascii="Times New Roman" w:hAnsi="Times New Roman" w:cs="Times New Roman"/>
          <w:bCs/>
          <w:u w:val="single"/>
        </w:rPr>
        <w:t>&lt;</w:t>
      </w:r>
      <w:r>
        <w:rPr>
          <w:rFonts w:ascii="Times New Roman" w:hAnsi="Times New Roman" w:cs="Times New Roman"/>
          <w:bCs/>
        </w:rPr>
        <w:t>.001</w:t>
      </w:r>
    </w:p>
    <w:p w14:paraId="1B836F0B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  <w:r w:rsidRPr="007E30DB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 xml:space="preserve">* </w:t>
      </w:r>
      <w:r w:rsidRPr="007E30DB">
        <w:rPr>
          <w:rFonts w:ascii="Times New Roman" w:hAnsi="Times New Roman" w:cs="Times New Roman"/>
          <w:bCs/>
        </w:rPr>
        <w:t xml:space="preserve">=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1</w:t>
      </w:r>
    </w:p>
    <w:p w14:paraId="1C47B757" w14:textId="77777777" w:rsidR="00D13F3F" w:rsidRDefault="00D13F3F" w:rsidP="00D13F3F">
      <w:pPr>
        <w:ind w:left="13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* =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&lt;.05</w:t>
      </w:r>
    </w:p>
    <w:p w14:paraId="1066A50A" w14:textId="4F474B25" w:rsidR="00AF5C93" w:rsidRPr="00AF5C93" w:rsidRDefault="00AF5C93" w:rsidP="00D13F3F">
      <w:pPr>
        <w:ind w:left="1350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>Responders</w:t>
      </w:r>
      <w:proofErr w:type="spellEnd"/>
      <w:r>
        <w:rPr>
          <w:rFonts w:ascii="Times New Roman" w:hAnsi="Times New Roman" w:cs="Times New Roman"/>
          <w:bCs/>
        </w:rPr>
        <w:t xml:space="preserve"> (</w:t>
      </w:r>
      <w:r w:rsidRPr="001437E7">
        <w:rPr>
          <w:rFonts w:ascii="Times New Roman" w:hAnsi="Times New Roman" w:cs="Times New Roman"/>
          <w:bCs/>
          <w:i/>
          <w:iCs/>
        </w:rPr>
        <w:t>n</w:t>
      </w:r>
      <w:r>
        <w:rPr>
          <w:rFonts w:ascii="Times New Roman" w:hAnsi="Times New Roman" w:cs="Times New Roman"/>
          <w:bCs/>
        </w:rPr>
        <w:t>=</w:t>
      </w:r>
      <w:r w:rsidR="00BF1E47">
        <w:rPr>
          <w:rFonts w:ascii="Times New Roman" w:hAnsi="Times New Roman" w:cs="Times New Roman"/>
          <w:bCs/>
        </w:rPr>
        <w:t>8</w:t>
      </w:r>
      <w:r>
        <w:rPr>
          <w:rFonts w:ascii="Times New Roman" w:hAnsi="Times New Roman" w:cs="Times New Roman"/>
          <w:bCs/>
        </w:rPr>
        <w:t>), non-responders (</w:t>
      </w:r>
      <w:r w:rsidRPr="001437E7">
        <w:rPr>
          <w:rFonts w:ascii="Times New Roman" w:hAnsi="Times New Roman" w:cs="Times New Roman"/>
          <w:bCs/>
          <w:i/>
          <w:iCs/>
        </w:rPr>
        <w:t>n</w:t>
      </w:r>
      <w:r>
        <w:rPr>
          <w:rFonts w:ascii="Times New Roman" w:hAnsi="Times New Roman" w:cs="Times New Roman"/>
          <w:bCs/>
        </w:rPr>
        <w:t>=5)</w:t>
      </w:r>
    </w:p>
    <w:p w14:paraId="06513CE1" w14:textId="77777777" w:rsidR="00D13F3F" w:rsidRPr="00D826C3" w:rsidRDefault="00D13F3F" w:rsidP="00D13F3F">
      <w:pPr>
        <w:rPr>
          <w:rFonts w:ascii="Times New Roman" w:hAnsi="Times New Roman" w:cs="Times New Roman"/>
          <w:i/>
          <w:iCs/>
        </w:rPr>
      </w:pPr>
    </w:p>
    <w:p w14:paraId="75994705" w14:textId="77777777" w:rsidR="00D13F3F" w:rsidRDefault="00D13F3F" w:rsidP="00D13F3F">
      <w:pPr>
        <w:tabs>
          <w:tab w:val="left" w:pos="980"/>
        </w:tabs>
      </w:pPr>
    </w:p>
    <w:p w14:paraId="7C79F3BA" w14:textId="77777777" w:rsidR="0055662C" w:rsidRDefault="00D13F3F" w:rsidP="00D13F3F">
      <w:pPr>
        <w:sectPr w:rsidR="0055662C" w:rsidSect="00D13F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6D1506A5" w14:textId="7E5EBB55" w:rsidR="00E30A76" w:rsidRDefault="00816F8E" w:rsidP="00D13F3F">
      <w:r>
        <w:rPr>
          <w:rFonts w:ascii="Times New Roman" w:eastAsia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4D27A2B" wp14:editId="220417D5">
            <wp:simplePos x="0" y="0"/>
            <wp:positionH relativeFrom="column">
              <wp:posOffset>866687</wp:posOffset>
            </wp:positionH>
            <wp:positionV relativeFrom="paragraph">
              <wp:posOffset>93980</wp:posOffset>
            </wp:positionV>
            <wp:extent cx="4054475" cy="3121025"/>
            <wp:effectExtent l="0" t="0" r="0" b="3175"/>
            <wp:wrapSquare wrapText="bothSides"/>
            <wp:docPr id="1941339522" name="Picture 1" descr="A picture containing screenshot, diagram, text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339522" name="Picture 1" descr="A picture containing screenshot, diagram, text, rectang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4475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1F8AD7" w14:textId="57899729" w:rsidR="0055662C" w:rsidRDefault="0055662C" w:rsidP="00D13F3F"/>
    <w:p w14:paraId="1DB585D4" w14:textId="3A1A958B" w:rsidR="0055662C" w:rsidRDefault="0055662C" w:rsidP="00D13F3F"/>
    <w:p w14:paraId="2F36C318" w14:textId="77777777" w:rsidR="008C67D8" w:rsidRDefault="008C67D8" w:rsidP="00D13F3F">
      <w:pPr>
        <w:rPr>
          <w:rFonts w:ascii="Times New Roman" w:hAnsi="Times New Roman" w:cs="Times New Roman"/>
          <w:b/>
          <w:bCs/>
        </w:rPr>
      </w:pPr>
    </w:p>
    <w:p w14:paraId="511711A3" w14:textId="6E3E96A4" w:rsidR="008C67D8" w:rsidRPr="0006266F" w:rsidRDefault="006F5AA6" w:rsidP="00D13F3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6266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Figure 1. </w:t>
      </w:r>
      <w:r w:rsidRPr="0006266F">
        <w:rPr>
          <w:rFonts w:ascii="Times New Roman" w:eastAsia="Times New Roman" w:hAnsi="Times New Roman" w:cs="Times New Roman"/>
          <w:color w:val="000000" w:themeColor="text1"/>
        </w:rPr>
        <w:t>Differences in the rostral anterior cingulate cortex (</w:t>
      </w:r>
      <w:proofErr w:type="spellStart"/>
      <w:r w:rsidRPr="0006266F">
        <w:rPr>
          <w:rFonts w:ascii="Times New Roman" w:eastAsia="Times New Roman" w:hAnsi="Times New Roman" w:cs="Times New Roman"/>
          <w:color w:val="000000" w:themeColor="text1"/>
        </w:rPr>
        <w:t>rACC</w:t>
      </w:r>
      <w:proofErr w:type="spellEnd"/>
      <w:r w:rsidRPr="0006266F">
        <w:rPr>
          <w:rFonts w:ascii="Times New Roman" w:eastAsia="Times New Roman" w:hAnsi="Times New Roman" w:cs="Times New Roman"/>
          <w:color w:val="000000" w:themeColor="text1"/>
        </w:rPr>
        <w:t>; MNI x=0 y=46 z=-10) activation (fearful versus happy) between those who completed treatment (</w:t>
      </w:r>
      <w:r w:rsidRPr="0006266F">
        <w:rPr>
          <w:rFonts w:ascii="Times New Roman" w:eastAsia="Times New Roman" w:hAnsi="Times New Roman" w:cs="Times New Roman"/>
          <w:i/>
          <w:iCs/>
          <w:color w:val="000000" w:themeColor="text1"/>
        </w:rPr>
        <w:t>n</w:t>
      </w:r>
      <w:r w:rsidRPr="0006266F">
        <w:rPr>
          <w:rFonts w:ascii="Times New Roman" w:eastAsia="Times New Roman" w:hAnsi="Times New Roman" w:cs="Times New Roman"/>
          <w:color w:val="000000" w:themeColor="text1"/>
        </w:rPr>
        <w:t>=16) and those who prematurely dropped out of treatment (</w:t>
      </w:r>
      <w:r w:rsidRPr="0006266F">
        <w:rPr>
          <w:rFonts w:ascii="Times New Roman" w:eastAsia="Times New Roman" w:hAnsi="Times New Roman" w:cs="Times New Roman"/>
          <w:i/>
          <w:iCs/>
          <w:color w:val="000000" w:themeColor="text1"/>
        </w:rPr>
        <w:t>n</w:t>
      </w:r>
      <w:r w:rsidRPr="0006266F">
        <w:rPr>
          <w:rFonts w:ascii="Times New Roman" w:eastAsia="Times New Roman" w:hAnsi="Times New Roman" w:cs="Times New Roman"/>
          <w:color w:val="000000" w:themeColor="text1"/>
        </w:rPr>
        <w:t>=7). Error bars represent standard error.</w:t>
      </w:r>
    </w:p>
    <w:p w14:paraId="36A8BFC2" w14:textId="77777777" w:rsidR="0055662C" w:rsidRDefault="0055662C" w:rsidP="00D13F3F"/>
    <w:p w14:paraId="32724CE2" w14:textId="77777777" w:rsidR="0055662C" w:rsidRDefault="0055662C" w:rsidP="00D13F3F"/>
    <w:p w14:paraId="1BF68FAF" w14:textId="77777777" w:rsidR="0055662C" w:rsidRDefault="0055662C" w:rsidP="00D13F3F"/>
    <w:p w14:paraId="71192FE3" w14:textId="77777777" w:rsidR="0055662C" w:rsidRDefault="0055662C" w:rsidP="00D13F3F"/>
    <w:p w14:paraId="67B3F640" w14:textId="77777777" w:rsidR="0055662C" w:rsidRDefault="0055662C" w:rsidP="00D13F3F"/>
    <w:p w14:paraId="1D0C52D2" w14:textId="77777777" w:rsidR="0055662C" w:rsidRDefault="0055662C" w:rsidP="00D13F3F"/>
    <w:p w14:paraId="1D4FB791" w14:textId="77777777" w:rsidR="0055662C" w:rsidRDefault="0055662C" w:rsidP="00D13F3F"/>
    <w:p w14:paraId="702A9F8D" w14:textId="77777777" w:rsidR="0055662C" w:rsidRDefault="0055662C" w:rsidP="00D13F3F"/>
    <w:p w14:paraId="31685997" w14:textId="77777777" w:rsidR="0055662C" w:rsidRDefault="0055662C" w:rsidP="00D13F3F"/>
    <w:p w14:paraId="7470EC5D" w14:textId="77777777" w:rsidR="0055662C" w:rsidRDefault="0055662C" w:rsidP="00D13F3F"/>
    <w:p w14:paraId="4F21DFB3" w14:textId="77777777" w:rsidR="0055662C" w:rsidRDefault="0055662C" w:rsidP="00D13F3F"/>
    <w:p w14:paraId="5F4F5559" w14:textId="77777777" w:rsidR="0055662C" w:rsidRDefault="0055662C" w:rsidP="00D13F3F"/>
    <w:p w14:paraId="28A1F815" w14:textId="77777777" w:rsidR="0055662C" w:rsidRDefault="0055662C" w:rsidP="00D13F3F"/>
    <w:p w14:paraId="4E468ABB" w14:textId="77777777" w:rsidR="0055662C" w:rsidRDefault="0055662C" w:rsidP="00D13F3F"/>
    <w:p w14:paraId="098738ED" w14:textId="77777777" w:rsidR="0055662C" w:rsidRDefault="0055662C" w:rsidP="00D13F3F"/>
    <w:p w14:paraId="38FB1E19" w14:textId="77777777" w:rsidR="0055662C" w:rsidRDefault="0055662C" w:rsidP="00D13F3F"/>
    <w:p w14:paraId="69F9F23C" w14:textId="77777777" w:rsidR="0055662C" w:rsidRDefault="0055662C" w:rsidP="00D13F3F"/>
    <w:p w14:paraId="7E45B516" w14:textId="77777777" w:rsidR="0055662C" w:rsidRDefault="0055662C" w:rsidP="00D13F3F"/>
    <w:p w14:paraId="004558B1" w14:textId="77777777" w:rsidR="0055662C" w:rsidRDefault="0055662C" w:rsidP="00D13F3F"/>
    <w:p w14:paraId="5CDFBEBB" w14:textId="77777777" w:rsidR="0055662C" w:rsidRDefault="0055662C" w:rsidP="00D13F3F"/>
    <w:p w14:paraId="6851A01D" w14:textId="77777777" w:rsidR="0055662C" w:rsidRDefault="0055662C" w:rsidP="00D13F3F"/>
    <w:p w14:paraId="0E7D7F2E" w14:textId="336D78C0" w:rsidR="0055662C" w:rsidRDefault="00816F8E" w:rsidP="00D13F3F">
      <w:r>
        <w:rPr>
          <w:rFonts w:ascii="Times New Roman" w:eastAsia="Times New Roman" w:hAnsi="Times New Roman" w:cs="Times New Roman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BC5A13E" wp14:editId="7419B1BD">
            <wp:simplePos x="0" y="0"/>
            <wp:positionH relativeFrom="column">
              <wp:posOffset>992658</wp:posOffset>
            </wp:positionH>
            <wp:positionV relativeFrom="paragraph">
              <wp:posOffset>0</wp:posOffset>
            </wp:positionV>
            <wp:extent cx="4019550" cy="3074035"/>
            <wp:effectExtent l="0" t="0" r="6350" b="0"/>
            <wp:wrapSquare wrapText="bothSides"/>
            <wp:docPr id="315759026" name="Picture 2" descr="A picture containing screenshot, text, diagram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759026" name="Picture 2" descr="A picture containing screenshot, text, diagram, rectang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135AD5" w14:textId="243DFD7E" w:rsidR="0055662C" w:rsidRDefault="0055662C" w:rsidP="00D13F3F"/>
    <w:p w14:paraId="604087C6" w14:textId="139E1A8E" w:rsidR="0055662C" w:rsidRDefault="0055662C" w:rsidP="00D13F3F"/>
    <w:p w14:paraId="3DD42C02" w14:textId="3DAB649B" w:rsidR="0055662C" w:rsidRDefault="0055662C" w:rsidP="00D13F3F"/>
    <w:p w14:paraId="65697450" w14:textId="18FC732E" w:rsidR="0055662C" w:rsidRDefault="0055662C" w:rsidP="00D13F3F"/>
    <w:p w14:paraId="2CCD5A89" w14:textId="66579C01" w:rsidR="0055662C" w:rsidRDefault="0055662C" w:rsidP="00D13F3F"/>
    <w:p w14:paraId="56BD3759" w14:textId="55B889A9" w:rsidR="0055662C" w:rsidRDefault="0055662C" w:rsidP="00D13F3F"/>
    <w:p w14:paraId="2097BFC8" w14:textId="77777777" w:rsidR="0055662C" w:rsidRDefault="0055662C" w:rsidP="00D13F3F"/>
    <w:p w14:paraId="2BC4B6C8" w14:textId="77777777" w:rsidR="0055662C" w:rsidRDefault="0055662C" w:rsidP="00D13F3F"/>
    <w:p w14:paraId="3346F0DE" w14:textId="77777777" w:rsidR="0055662C" w:rsidRDefault="0055662C" w:rsidP="00D13F3F"/>
    <w:p w14:paraId="01EF88D9" w14:textId="77777777" w:rsidR="0055662C" w:rsidRDefault="0055662C" w:rsidP="00D13F3F"/>
    <w:p w14:paraId="075AF0D7" w14:textId="77777777" w:rsidR="0055662C" w:rsidRDefault="0055662C" w:rsidP="00D13F3F"/>
    <w:p w14:paraId="1F239259" w14:textId="77777777" w:rsidR="0055662C" w:rsidRDefault="0055662C" w:rsidP="00D13F3F"/>
    <w:p w14:paraId="7461215C" w14:textId="77777777" w:rsidR="0055662C" w:rsidRDefault="0055662C" w:rsidP="00D13F3F"/>
    <w:p w14:paraId="21B1E152" w14:textId="77777777" w:rsidR="0055662C" w:rsidRDefault="0055662C" w:rsidP="00D13F3F"/>
    <w:p w14:paraId="523A14F3" w14:textId="77777777" w:rsidR="0055662C" w:rsidRDefault="0055662C" w:rsidP="00D13F3F"/>
    <w:p w14:paraId="27C32034" w14:textId="77777777" w:rsidR="0055662C" w:rsidRDefault="0055662C" w:rsidP="00D13F3F"/>
    <w:p w14:paraId="1974DB77" w14:textId="2C03AD59" w:rsidR="0055662C" w:rsidRPr="0006266F" w:rsidRDefault="006F5AA6" w:rsidP="00816F8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6266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Figure 2. </w:t>
      </w:r>
      <w:r w:rsidRPr="0006266F">
        <w:rPr>
          <w:rFonts w:ascii="Times New Roman" w:eastAsia="Times New Roman" w:hAnsi="Times New Roman" w:cs="Times New Roman"/>
          <w:color w:val="000000" w:themeColor="text1"/>
        </w:rPr>
        <w:t>Differences in the rostral anterior cingulate cortex (</w:t>
      </w:r>
      <w:proofErr w:type="spellStart"/>
      <w:r w:rsidRPr="0006266F">
        <w:rPr>
          <w:rFonts w:ascii="Times New Roman" w:eastAsia="Times New Roman" w:hAnsi="Times New Roman" w:cs="Times New Roman"/>
          <w:color w:val="000000" w:themeColor="text1"/>
        </w:rPr>
        <w:t>rACC</w:t>
      </w:r>
      <w:proofErr w:type="spellEnd"/>
      <w:r w:rsidRPr="0006266F">
        <w:rPr>
          <w:rFonts w:ascii="Times New Roman" w:eastAsia="Times New Roman" w:hAnsi="Times New Roman" w:cs="Times New Roman"/>
          <w:color w:val="000000" w:themeColor="text1"/>
        </w:rPr>
        <w:t>; MNI x=14 y=48 z=8) activation (fearful versus happy) between those who completed treatment (</w:t>
      </w:r>
      <w:r w:rsidRPr="0006266F">
        <w:rPr>
          <w:rFonts w:ascii="Times New Roman" w:eastAsia="Times New Roman" w:hAnsi="Times New Roman" w:cs="Times New Roman"/>
          <w:i/>
          <w:iCs/>
          <w:color w:val="000000" w:themeColor="text1"/>
        </w:rPr>
        <w:t>n</w:t>
      </w:r>
      <w:r w:rsidRPr="0006266F">
        <w:rPr>
          <w:rFonts w:ascii="Times New Roman" w:eastAsia="Times New Roman" w:hAnsi="Times New Roman" w:cs="Times New Roman"/>
          <w:color w:val="000000" w:themeColor="text1"/>
        </w:rPr>
        <w:t>=16) and those who prematurely dropped out of treatment (</w:t>
      </w:r>
      <w:r w:rsidRPr="0006266F">
        <w:rPr>
          <w:rFonts w:ascii="Times New Roman" w:eastAsia="Times New Roman" w:hAnsi="Times New Roman" w:cs="Times New Roman"/>
          <w:i/>
          <w:iCs/>
          <w:color w:val="000000" w:themeColor="text1"/>
        </w:rPr>
        <w:t>n</w:t>
      </w:r>
      <w:r w:rsidRPr="0006266F">
        <w:rPr>
          <w:rFonts w:ascii="Times New Roman" w:eastAsia="Times New Roman" w:hAnsi="Times New Roman" w:cs="Times New Roman"/>
          <w:color w:val="000000" w:themeColor="text1"/>
        </w:rPr>
        <w:t>=7). Error bars represent standard error.</w:t>
      </w:r>
    </w:p>
    <w:sectPr w:rsidR="0055662C" w:rsidRPr="0006266F" w:rsidSect="00556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D0C4F" w14:textId="77777777" w:rsidR="00CD0CD5" w:rsidRDefault="00CD0CD5" w:rsidP="008204A2">
      <w:r>
        <w:separator/>
      </w:r>
    </w:p>
  </w:endnote>
  <w:endnote w:type="continuationSeparator" w:id="0">
    <w:p w14:paraId="06AB3C32" w14:textId="77777777" w:rsidR="00CD0CD5" w:rsidRDefault="00CD0CD5" w:rsidP="00820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AD4B7" w14:textId="77777777" w:rsidR="00CD0CD5" w:rsidRDefault="00CD0CD5" w:rsidP="008204A2">
      <w:r>
        <w:separator/>
      </w:r>
    </w:p>
  </w:footnote>
  <w:footnote w:type="continuationSeparator" w:id="0">
    <w:p w14:paraId="2AF08DAB" w14:textId="77777777" w:rsidR="00CD0CD5" w:rsidRDefault="00CD0CD5" w:rsidP="008204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F9046" w14:textId="478FD655" w:rsidR="008204A2" w:rsidRPr="00592457" w:rsidRDefault="008204A2" w:rsidP="008204A2">
    <w:pPr>
      <w:pStyle w:val="Header"/>
      <w:rPr>
        <w:rFonts w:ascii="Times New Roman" w:hAnsi="Times New Roman" w:cs="Times New Roman"/>
      </w:rPr>
    </w:pPr>
    <w:r w:rsidRPr="00592457">
      <w:rPr>
        <w:rFonts w:ascii="Times New Roman" w:hAnsi="Times New Roman" w:cs="Times New Roman"/>
      </w:rPr>
      <w:t xml:space="preserve">NEUROIMAGING PREDICTORS OF </w:t>
    </w:r>
    <w:r>
      <w:rPr>
        <w:rFonts w:ascii="Times New Roman" w:hAnsi="Times New Roman" w:cs="Times New Roman"/>
      </w:rPr>
      <w:t>SYMPTOM REDUCTION</w:t>
    </w:r>
    <w:r w:rsidRPr="00592457">
      <w:rPr>
        <w:rFonts w:ascii="Times New Roman" w:hAnsi="Times New Roman" w:cs="Times New Roman"/>
      </w:rPr>
      <w:t xml:space="preserve"> </w:t>
    </w:r>
  </w:p>
  <w:p w14:paraId="70814B1D" w14:textId="77777777" w:rsidR="008204A2" w:rsidRDefault="008204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11CC1"/>
    <w:multiLevelType w:val="multilevel"/>
    <w:tmpl w:val="A5B807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9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7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6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800"/>
      </w:pPr>
      <w:rPr>
        <w:rFonts w:hint="default"/>
      </w:rPr>
    </w:lvl>
  </w:abstractNum>
  <w:num w:numId="1" w16cid:durableId="370033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F3F"/>
    <w:rsid w:val="00017ED3"/>
    <w:rsid w:val="0006266F"/>
    <w:rsid w:val="000B176D"/>
    <w:rsid w:val="000F1CA6"/>
    <w:rsid w:val="0011763F"/>
    <w:rsid w:val="00143501"/>
    <w:rsid w:val="001437E7"/>
    <w:rsid w:val="001737E0"/>
    <w:rsid w:val="001F43E6"/>
    <w:rsid w:val="001F5B42"/>
    <w:rsid w:val="002B73E9"/>
    <w:rsid w:val="003A062C"/>
    <w:rsid w:val="003E3CA2"/>
    <w:rsid w:val="00401CD0"/>
    <w:rsid w:val="004964E7"/>
    <w:rsid w:val="0055662C"/>
    <w:rsid w:val="00557461"/>
    <w:rsid w:val="00590DE0"/>
    <w:rsid w:val="005B3285"/>
    <w:rsid w:val="005E566C"/>
    <w:rsid w:val="00607CFD"/>
    <w:rsid w:val="00641541"/>
    <w:rsid w:val="006A5218"/>
    <w:rsid w:val="006C288F"/>
    <w:rsid w:val="006F5AA6"/>
    <w:rsid w:val="00722F13"/>
    <w:rsid w:val="007363B8"/>
    <w:rsid w:val="00765BA1"/>
    <w:rsid w:val="00794E48"/>
    <w:rsid w:val="007F09DA"/>
    <w:rsid w:val="00816F8E"/>
    <w:rsid w:val="008204A2"/>
    <w:rsid w:val="00845A7C"/>
    <w:rsid w:val="008C67D8"/>
    <w:rsid w:val="009046DC"/>
    <w:rsid w:val="009A7D22"/>
    <w:rsid w:val="009C7F47"/>
    <w:rsid w:val="009F69DD"/>
    <w:rsid w:val="00A37CB9"/>
    <w:rsid w:val="00AF5C93"/>
    <w:rsid w:val="00B65D68"/>
    <w:rsid w:val="00B713EF"/>
    <w:rsid w:val="00BA717F"/>
    <w:rsid w:val="00BB5E8C"/>
    <w:rsid w:val="00BE5F7E"/>
    <w:rsid w:val="00BE7B36"/>
    <w:rsid w:val="00BF1E47"/>
    <w:rsid w:val="00C3201B"/>
    <w:rsid w:val="00CD0CD5"/>
    <w:rsid w:val="00D13F3F"/>
    <w:rsid w:val="00D265E9"/>
    <w:rsid w:val="00DB59F1"/>
    <w:rsid w:val="00DD1561"/>
    <w:rsid w:val="00DD777E"/>
    <w:rsid w:val="00E160AC"/>
    <w:rsid w:val="00E30A76"/>
    <w:rsid w:val="00E97A5E"/>
    <w:rsid w:val="00EC2184"/>
    <w:rsid w:val="00F2152C"/>
    <w:rsid w:val="00F215DE"/>
    <w:rsid w:val="00FC6386"/>
    <w:rsid w:val="00FE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5ECB5"/>
  <w15:chartTrackingRefBased/>
  <w15:docId w15:val="{A3BCFD2E-C01D-8346-B478-2B49F17B5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3F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0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04A2"/>
  </w:style>
  <w:style w:type="paragraph" w:styleId="Footer">
    <w:name w:val="footer"/>
    <w:basedOn w:val="Normal"/>
    <w:link w:val="FooterChar"/>
    <w:uiPriority w:val="99"/>
    <w:unhideWhenUsed/>
    <w:rsid w:val="00820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04A2"/>
  </w:style>
  <w:style w:type="paragraph" w:styleId="Revision">
    <w:name w:val="Revision"/>
    <w:hidden/>
    <w:uiPriority w:val="99"/>
    <w:semiHidden/>
    <w:rsid w:val="00556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0B3625-BFFE-5F43-92B9-A3E105255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677</Words>
  <Characters>4032</Characters>
  <Application>Microsoft Office Word</Application>
  <DocSecurity>0</DocSecurity>
  <Lines>31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ojosa, Ceci</dc:creator>
  <cp:keywords/>
  <dc:description/>
  <cp:lastModifiedBy>Hinojosa, Ceci</cp:lastModifiedBy>
  <cp:revision>4</cp:revision>
  <dcterms:created xsi:type="dcterms:W3CDTF">2023-06-26T18:00:00Z</dcterms:created>
  <dcterms:modified xsi:type="dcterms:W3CDTF">2023-06-28T02:57:00Z</dcterms:modified>
</cp:coreProperties>
</file>